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92713" w14:textId="1675708B" w:rsidR="000D2F2E" w:rsidRPr="00104020" w:rsidRDefault="0030519E" w:rsidP="00CE719E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r w:rsidRPr="00104020">
        <w:rPr>
          <w:rFonts w:ascii="Times New Roman" w:hAnsi="Times New Roman" w:cs="Times New Roman"/>
          <w:b/>
          <w:bCs/>
          <w:szCs w:val="21"/>
        </w:rPr>
        <w:t>Table S</w:t>
      </w:r>
      <w:r w:rsidR="00104020" w:rsidRPr="00104020">
        <w:rPr>
          <w:rFonts w:ascii="Times New Roman" w:hAnsi="Times New Roman" w:cs="Times New Roman"/>
          <w:b/>
          <w:bCs/>
          <w:szCs w:val="21"/>
        </w:rPr>
        <w:t xml:space="preserve">2 Families of identified </w:t>
      </w:r>
      <w:proofErr w:type="gramStart"/>
      <w:r w:rsidR="00104020" w:rsidRPr="00104020">
        <w:rPr>
          <w:rFonts w:ascii="Times New Roman" w:hAnsi="Times New Roman" w:cs="Times New Roman"/>
          <w:b/>
          <w:bCs/>
          <w:szCs w:val="21"/>
        </w:rPr>
        <w:t>miRNAs</w:t>
      </w:r>
      <w:proofErr w:type="gramEnd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414"/>
        <w:gridCol w:w="1555"/>
        <w:gridCol w:w="2273"/>
      </w:tblGrid>
      <w:tr w:rsidR="00360A85" w:rsidRPr="00DD43D7" w14:paraId="7F0722F8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ABD29" w14:textId="50A26AEE" w:rsidR="0030519E" w:rsidRPr="00DD43D7" w:rsidRDefault="00104020" w:rsidP="00EE31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30519E" w:rsidRPr="00DD43D7">
              <w:rPr>
                <w:rFonts w:ascii="Times New Roman" w:hAnsi="Times New Roman" w:cs="Times New Roman"/>
                <w:szCs w:val="21"/>
              </w:rPr>
              <w:t>amily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78484" w14:textId="34983C87" w:rsidR="0030519E" w:rsidRPr="00DD43D7" w:rsidRDefault="00104020" w:rsidP="00EE31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dentified </w:t>
            </w:r>
            <w:r w:rsidR="0030519E" w:rsidRPr="00DD43D7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C3A5C1" w14:textId="003C6570" w:rsidR="0030519E" w:rsidRPr="00DD43D7" w:rsidRDefault="00104020" w:rsidP="00EE31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30519E" w:rsidRPr="00DD43D7">
              <w:rPr>
                <w:rFonts w:ascii="Times New Roman" w:hAnsi="Times New Roman" w:cs="Times New Roman"/>
                <w:szCs w:val="21"/>
              </w:rPr>
              <w:t>amily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AA2DF" w14:textId="52CD3419" w:rsidR="0030519E" w:rsidRPr="00DD43D7" w:rsidRDefault="00104020" w:rsidP="00EE31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dentified </w:t>
            </w:r>
            <w:r w:rsidR="0030519E" w:rsidRPr="00DD43D7">
              <w:rPr>
                <w:rFonts w:ascii="Times New Roman" w:hAnsi="Times New Roman" w:cs="Times New Roman"/>
                <w:szCs w:val="21"/>
              </w:rPr>
              <w:t>miRNA</w:t>
            </w:r>
          </w:p>
        </w:tc>
      </w:tr>
      <w:tr w:rsidR="00EE314D" w:rsidRPr="00DD43D7" w14:paraId="150C4CE3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57BC1" w14:textId="57EEF201" w:rsidR="0030519E" w:rsidRPr="00DD43D7" w:rsidRDefault="00DD43D7" w:rsidP="00EE31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30519E" w:rsidRPr="00DD43D7">
              <w:rPr>
                <w:rFonts w:ascii="Times New Roman" w:hAnsi="Times New Roman" w:cs="Times New Roman"/>
                <w:szCs w:val="21"/>
              </w:rPr>
              <w:t>et-7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A3AD8" w14:textId="0AB98E7C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360A85">
              <w:rPr>
                <w:rFonts w:ascii="Times New Roman" w:eastAsia="等线" w:hAnsi="Times New Roman" w:cs="Times New Roman"/>
                <w:color w:val="000000"/>
                <w:szCs w:val="21"/>
              </w:rPr>
              <w:t>133</w:t>
            </w:r>
          </w:p>
          <w:p w14:paraId="4BF97819" w14:textId="4A5A3025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360A85">
              <w:rPr>
                <w:rFonts w:ascii="Times New Roman" w:eastAsia="等线" w:hAnsi="Times New Roman" w:cs="Times New Roman"/>
                <w:color w:val="000000"/>
                <w:szCs w:val="21"/>
              </w:rPr>
              <w:t>25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8140E2" w14:textId="1CA2D50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689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2E3DC" w14:textId="6BFED8D5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63</w:t>
            </w:r>
          </w:p>
        </w:tc>
      </w:tr>
      <w:tr w:rsidR="00360A85" w:rsidRPr="00DD43D7" w14:paraId="64ACE562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E4B67" w14:textId="5DDA2126" w:rsidR="0030519E" w:rsidRPr="00DD43D7" w:rsidRDefault="00DD43D7" w:rsidP="00EE31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30519E" w:rsidRPr="00DD43D7">
              <w:rPr>
                <w:rFonts w:ascii="Times New Roman" w:hAnsi="Times New Roman" w:cs="Times New Roman"/>
                <w:szCs w:val="21"/>
              </w:rPr>
              <w:t>in-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F64F7" w14:textId="24A9DBE8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35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613A90" w14:textId="6489757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07030" w14:textId="331E208B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21</w:t>
            </w:r>
          </w:p>
        </w:tc>
      </w:tr>
      <w:tr w:rsidR="00360A85" w:rsidRPr="00DD43D7" w14:paraId="332F3286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8DBDC" w14:textId="2C910867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53911" w14:textId="14A238EC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176</w:t>
            </w:r>
          </w:p>
          <w:p w14:paraId="1B47590C" w14:textId="0A6A8362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se-miR-1b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2FD7D6" w14:textId="20637CD6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1B6AA" w14:textId="7C7C5474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55</w:t>
            </w:r>
          </w:p>
          <w:p w14:paraId="1577E23E" w14:textId="727EC66C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360A85" w:rsidRPr="00DD43D7" w14:paraId="42FDB1F6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21BE4" w14:textId="405FF981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0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A148E" w14:textId="590A0D24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360A85">
              <w:rPr>
                <w:rFonts w:ascii="Times New Roman" w:eastAsia="等线" w:hAnsi="Times New Roman" w:cs="Times New Roman"/>
                <w:color w:val="000000"/>
                <w:szCs w:val="21"/>
              </w:rPr>
              <w:t>160</w:t>
            </w:r>
          </w:p>
          <w:p w14:paraId="2FE4D22B" w14:textId="7DDA8D79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360A85">
              <w:rPr>
                <w:rFonts w:ascii="Times New Roman" w:eastAsia="等线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5F9B60" w14:textId="63778F51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4529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BC496" w14:textId="52E3FB39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24</w:t>
            </w:r>
          </w:p>
          <w:p w14:paraId="06D8B753" w14:textId="35112B8C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51</w:t>
            </w:r>
          </w:p>
        </w:tc>
      </w:tr>
      <w:tr w:rsidR="00360A85" w:rsidRPr="00DD43D7" w14:paraId="4C2379EB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0F6CC" w14:textId="6912CB1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1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8AE13" w14:textId="524D71A2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AAF10E" w14:textId="370E73A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9F735E">
              <w:rPr>
                <w:rFonts w:ascii="Times New Roman" w:hAnsi="Times New Roman" w:cs="Times New Roman"/>
                <w:color w:val="000000" w:themeColor="text1"/>
                <w:szCs w:val="21"/>
              </w:rPr>
              <w:t>miR-</w:t>
            </w:r>
            <w:r w:rsidR="00F3590A" w:rsidRPr="009F735E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1CB5F" w14:textId="6495196F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60</w:t>
            </w:r>
          </w:p>
          <w:p w14:paraId="46EEA457" w14:textId="6881E0C4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360A85" w:rsidRPr="00DD43D7" w14:paraId="5C93E174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8FDD2" w14:textId="6977BA0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175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A55D1" w14:textId="166E8185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235</w:t>
            </w:r>
          </w:p>
          <w:p w14:paraId="5BFE25C6" w14:textId="458DF7B4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FBF785" w14:textId="0792B6E6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468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DCC95" w14:textId="6871FF36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15</w:t>
            </w:r>
          </w:p>
          <w:p w14:paraId="618E66AA" w14:textId="47ECE9A1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43</w:t>
            </w:r>
          </w:p>
          <w:p w14:paraId="2F056F63" w14:textId="1E5F673B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53</w:t>
            </w:r>
          </w:p>
          <w:p w14:paraId="405373F2" w14:textId="4580CAAE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42</w:t>
            </w:r>
          </w:p>
        </w:tc>
      </w:tr>
      <w:tr w:rsidR="00360A85" w:rsidRPr="00DD43D7" w14:paraId="38DEF7CC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D177A" w14:textId="47CAF53C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30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A7239" w14:textId="312D0FDA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33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BCB273" w14:textId="02CF0921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4864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D6C94" w14:textId="740EF9AC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38</w:t>
            </w:r>
          </w:p>
          <w:p w14:paraId="325B0BA2" w14:textId="178B61FA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5</w:t>
            </w:r>
          </w:p>
          <w:p w14:paraId="69DA2396" w14:textId="4395BD48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28</w:t>
            </w:r>
          </w:p>
          <w:p w14:paraId="70941FBF" w14:textId="3C6C5F91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72</w:t>
            </w:r>
          </w:p>
          <w:p w14:paraId="7D92DA45" w14:textId="6B9B6318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51</w:t>
            </w:r>
          </w:p>
          <w:p w14:paraId="05CC7AE3" w14:textId="70EF1FFC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17</w:t>
            </w:r>
          </w:p>
          <w:p w14:paraId="109306A6" w14:textId="104F07FB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13</w:t>
            </w:r>
          </w:p>
          <w:p w14:paraId="7372B9E9" w14:textId="6F06FB4D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08</w:t>
            </w:r>
          </w:p>
          <w:p w14:paraId="135314E9" w14:textId="63F42AFD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02</w:t>
            </w:r>
          </w:p>
          <w:p w14:paraId="7555EC75" w14:textId="756A1FAF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83</w:t>
            </w:r>
          </w:p>
          <w:p w14:paraId="7C5D3F15" w14:textId="29A87235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62</w:t>
            </w:r>
          </w:p>
          <w:p w14:paraId="2316B308" w14:textId="2B76E575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360A85" w:rsidRPr="00DD43D7" w14:paraId="4436E499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5284C" w14:textId="4DB28850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37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7C79E" w14:textId="42B9ED4C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32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31FAB3" w14:textId="07CFBB5C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489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B7A12" w14:textId="1F69F243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83</w:t>
            </w:r>
          </w:p>
        </w:tc>
      </w:tr>
      <w:tr w:rsidR="00360A85" w:rsidRPr="00DD43D7" w14:paraId="0F8FA1FD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C962E" w14:textId="082F5151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B5825" w14:textId="5595906F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</w:p>
          <w:p w14:paraId="774A18F5" w14:textId="1DC2CE1A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AC5C52" w14:textId="7982E070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54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966AF" w14:textId="45F2CCB3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77</w:t>
            </w:r>
          </w:p>
          <w:p w14:paraId="1C55064B" w14:textId="08C6B84F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23</w:t>
            </w:r>
          </w:p>
          <w:p w14:paraId="1F5EB698" w14:textId="57CEC9B0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360A85" w:rsidRPr="00DD43D7" w14:paraId="45F37231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6264D" w14:textId="0E13466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5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B6E1B" w14:textId="19C60F84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169</w:t>
            </w:r>
          </w:p>
          <w:p w14:paraId="62382512" w14:textId="73BD7E08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F32039" w14:textId="40018CA3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58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7E7C5" w14:textId="2B7F9370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37</w:t>
            </w:r>
          </w:p>
        </w:tc>
      </w:tr>
      <w:tr w:rsidR="00360A85" w:rsidRPr="00DD43D7" w14:paraId="7E4AAD57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0A4EF" w14:textId="18F3E5E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595E">
              <w:rPr>
                <w:rFonts w:ascii="Times New Roman" w:hAnsi="Times New Roman" w:cs="Times New Roman"/>
                <w:color w:val="000000" w:themeColor="text1"/>
                <w:szCs w:val="21"/>
              </w:rPr>
              <w:t>miR-18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B726E" w14:textId="7A51BB79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  <w:p w14:paraId="27742437" w14:textId="481D328A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pxy-miR-18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9E1F15" w14:textId="47B680C7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5904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B3EF3" w14:textId="1372DCC8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96</w:t>
            </w:r>
          </w:p>
        </w:tc>
      </w:tr>
      <w:tr w:rsidR="00360A85" w:rsidRPr="00DD43D7" w14:paraId="209F5F1D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8E43C" w14:textId="4971082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85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D63EE" w14:textId="4F1D5D5A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  <w:p w14:paraId="66089B9A" w14:textId="417FD1E2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141</w:t>
            </w:r>
          </w:p>
          <w:p w14:paraId="3485D24B" w14:textId="276C116A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166</w:t>
            </w:r>
          </w:p>
          <w:p w14:paraId="74C61575" w14:textId="6BFA90F9" w:rsidR="00EB5601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170</w:t>
            </w:r>
          </w:p>
          <w:p w14:paraId="2E888E91" w14:textId="0BB20B0B" w:rsidR="0030519E" w:rsidRPr="00DD43D7" w:rsidRDefault="00EB5601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D21011" w14:textId="3F7736C6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F2946" w14:textId="018DE4E1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60A85" w:rsidRPr="00DD43D7" w14:paraId="7EAEF460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0989B" w14:textId="528E7D4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90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384BB" w14:textId="35DDEDB0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="00360A85">
              <w:rPr>
                <w:rFonts w:ascii="Times New Roman" w:hAnsi="Times New Roman" w:cs="Times New Roman"/>
                <w:szCs w:val="21"/>
              </w:rPr>
              <w:t>186</w:t>
            </w:r>
          </w:p>
          <w:p w14:paraId="20BB2736" w14:textId="5D3673A2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="00360A85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DBFF3C" w14:textId="7A56250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628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B789E" w14:textId="4570B097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494-3p</w:t>
            </w:r>
          </w:p>
        </w:tc>
      </w:tr>
      <w:tr w:rsidR="00360A85" w:rsidRPr="00DD43D7" w14:paraId="304D6D38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202CF" w14:textId="56C1564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192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28ED9" w14:textId="767314FA" w:rsidR="0030519E" w:rsidRPr="00DD43D7" w:rsidRDefault="00B13630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7EF7E4" w14:textId="6CEDE545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8D698" w14:textId="35A6DC5C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44</w:t>
            </w:r>
          </w:p>
        </w:tc>
      </w:tr>
      <w:tr w:rsidR="00360A85" w:rsidRPr="00DD43D7" w14:paraId="457D7636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3DBAE" w14:textId="52170688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lastRenderedPageBreak/>
              <w:t>miR-2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EB5BB" w14:textId="6DCEFA94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22</w:t>
            </w:r>
          </w:p>
          <w:p w14:paraId="2E8E75FD" w14:textId="0E76F421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19</w:t>
            </w:r>
          </w:p>
          <w:p w14:paraId="2A514773" w14:textId="07130699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14</w:t>
            </w:r>
          </w:p>
          <w:p w14:paraId="0B2EC6C5" w14:textId="319ADC66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42</w:t>
            </w:r>
          </w:p>
          <w:p w14:paraId="02EF6FFE" w14:textId="2999F62F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5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A80538" w14:textId="7D816D5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2AF09" w14:textId="73FB161D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52</w:t>
            </w:r>
          </w:p>
          <w:p w14:paraId="66DCF3AF" w14:textId="7B31E174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7b</w:t>
            </w:r>
          </w:p>
        </w:tc>
      </w:tr>
      <w:tr w:rsidR="00360A85" w:rsidRPr="00DD43D7" w14:paraId="0B0D776E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CD632" w14:textId="12E14919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02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0CAB0" w14:textId="4DA6DF08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69</w:t>
            </w:r>
          </w:p>
          <w:p w14:paraId="6CEC8DEA" w14:textId="2F06E943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48</w:t>
            </w:r>
          </w:p>
          <w:p w14:paraId="48224189" w14:textId="53621A4F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390AE5" w14:textId="61DFFD60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3E322" w14:textId="2D70139D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360A85" w:rsidRPr="00DD43D7" w14:paraId="1E39FBAB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B75E7" w14:textId="7CC9EC8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0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C74E5" w14:textId="4233FC28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1</w:t>
            </w:r>
          </w:p>
          <w:p w14:paraId="32D6E893" w14:textId="6AE112C3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A51814" w14:textId="6091C6E7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37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9BECF" w14:textId="3171BE91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32-3p</w:t>
            </w:r>
          </w:p>
        </w:tc>
      </w:tr>
      <w:tr w:rsidR="00360A85" w:rsidRPr="00DD43D7" w14:paraId="7C9D04BF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89B40" w14:textId="1827F834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16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8AEB4" w14:textId="042C96AE" w:rsidR="0030519E" w:rsidRPr="00DD43D7" w:rsidRDefault="00B13630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pxy-miR-28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32208" w14:textId="4CD1C49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D6374" w14:textId="038D3520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750</w:t>
            </w:r>
          </w:p>
        </w:tc>
      </w:tr>
      <w:tr w:rsidR="00360A85" w:rsidRPr="00DD43D7" w14:paraId="0EABC99C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C08A7" w14:textId="76ED0504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19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C5F07" w14:textId="149A4385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59</w:t>
            </w:r>
          </w:p>
          <w:p w14:paraId="6474B805" w14:textId="01D216CC" w:rsidR="00B443D4" w:rsidRPr="00DD43D7" w:rsidRDefault="00B443D4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C49159" w14:textId="4EEB57E6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80286" w14:textId="4E2A3E24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64</w:t>
            </w:r>
          </w:p>
          <w:p w14:paraId="4C08F4FF" w14:textId="11E76D0B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360A85" w:rsidRPr="00DD43D7" w14:paraId="5EB3BF75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21985" w14:textId="0C59F7F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2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9F7D5" w14:textId="1A7E5C1F" w:rsidR="0030519E" w:rsidRPr="00DD43D7" w:rsidRDefault="00B13630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pxy-miR-8493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256B3D" w14:textId="45A23B1F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88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DA3A" w14:textId="06708AC5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16</w:t>
            </w:r>
          </w:p>
        </w:tc>
      </w:tr>
      <w:tr w:rsidR="00360A85" w:rsidRPr="00DD43D7" w14:paraId="356FD788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4C3EC" w14:textId="6607286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5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CF51A" w14:textId="2D445361" w:rsidR="0030519E" w:rsidRPr="00DD43D7" w:rsidRDefault="00B13630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33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39B0C" w14:textId="7290D900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948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FE278" w14:textId="5CF2F0E7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95</w:t>
            </w:r>
          </w:p>
        </w:tc>
      </w:tr>
      <w:tr w:rsidR="00360A85" w:rsidRPr="00DD43D7" w14:paraId="3ED6C39D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C5041" w14:textId="545AEB36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52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F8AE7" w14:textId="0D8CF927" w:rsidR="0030519E" w:rsidRPr="00DD43D7" w:rsidRDefault="00B13630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pxy-miR-25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D0B016" w14:textId="2CA575B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795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0129D" w14:textId="5F41D948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360A85" w:rsidRPr="00DD43D7" w14:paraId="31BEF368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B28D0" w14:textId="3F2858B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525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9980B" w14:textId="67D7AD74" w:rsidR="0030519E" w:rsidRPr="00DD43D7" w:rsidRDefault="00B13630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pxy-miR-2525-3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4AA7BA" w14:textId="3D7AB171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489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D1826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489a-5p</w:t>
            </w:r>
          </w:p>
          <w:p w14:paraId="21115A39" w14:textId="3C74212D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489a-3p</w:t>
            </w:r>
          </w:p>
        </w:tc>
      </w:tr>
      <w:tr w:rsidR="00360A85" w:rsidRPr="00DD43D7" w14:paraId="7BA4F15C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CA730" w14:textId="21A12BE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5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69E12" w14:textId="51B4D6A0" w:rsidR="0030519E" w:rsidRPr="00DD43D7" w:rsidRDefault="00B13630" w:rsidP="00EE314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novel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miR</w:t>
            </w:r>
            <w:r w:rsid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D43D7">
              <w:rPr>
                <w:rFonts w:ascii="Times New Roman" w:eastAsia="等线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1B1D3D" w14:textId="1A85324F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499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D7B03" w14:textId="1B375EF3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499b</w:t>
            </w:r>
          </w:p>
        </w:tc>
      </w:tr>
      <w:tr w:rsidR="00360A85" w:rsidRPr="00DD43D7" w14:paraId="4E4BE708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C5D5F" w14:textId="1917A0E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6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C3F63" w14:textId="02EA228E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0</w:t>
            </w:r>
          </w:p>
          <w:p w14:paraId="1826BE3C" w14:textId="35425219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5CCA89" w14:textId="48590AE0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1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DBF57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0a-3p</w:t>
            </w:r>
          </w:p>
          <w:p w14:paraId="0AC238A9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0b-5p</w:t>
            </w:r>
          </w:p>
          <w:p w14:paraId="58046CE1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0a-8-3p</w:t>
            </w:r>
          </w:p>
          <w:p w14:paraId="3CD1EA80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0b-3p</w:t>
            </w:r>
          </w:p>
          <w:p w14:paraId="7FD29FDD" w14:textId="3758D8E8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0a-5p</w:t>
            </w:r>
          </w:p>
        </w:tc>
      </w:tr>
      <w:tr w:rsidR="00360A85" w:rsidRPr="00DD43D7" w14:paraId="0759B02D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B0096" w14:textId="58C00A5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73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C0016" w14:textId="001264BC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9</w:t>
            </w:r>
          </w:p>
          <w:p w14:paraId="5A7C4D04" w14:textId="2DED02A3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82</w:t>
            </w:r>
          </w:p>
          <w:p w14:paraId="62825CCC" w14:textId="1B0A0E42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2EE3F0" w14:textId="1508ABE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15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B4242" w14:textId="66861751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5</w:t>
            </w:r>
          </w:p>
        </w:tc>
      </w:tr>
      <w:tr w:rsidR="00360A85" w:rsidRPr="00DD43D7" w14:paraId="36B7F509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86BCB" w14:textId="374F3707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7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BFC20" w14:textId="5811077C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274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642601" w14:textId="2FFD72AF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1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CD101" w14:textId="2DD7665A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09</w:t>
            </w:r>
          </w:p>
          <w:p w14:paraId="788B0D32" w14:textId="3D771EBD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21</w:t>
            </w:r>
          </w:p>
          <w:p w14:paraId="09861E7E" w14:textId="4474F39F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89</w:t>
            </w:r>
          </w:p>
          <w:p w14:paraId="794C8DD4" w14:textId="0316F8AD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28</w:t>
            </w:r>
          </w:p>
          <w:p w14:paraId="08E9F7DA" w14:textId="378C231B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3</w:t>
            </w:r>
          </w:p>
          <w:p w14:paraId="12D62729" w14:textId="76836756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2</w:t>
            </w:r>
          </w:p>
          <w:p w14:paraId="3CA915E1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7b</w:t>
            </w:r>
          </w:p>
          <w:p w14:paraId="3DB9253E" w14:textId="7E941871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19</w:t>
            </w:r>
          </w:p>
          <w:p w14:paraId="02D68076" w14:textId="79D5CEB0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02</w:t>
            </w:r>
          </w:p>
          <w:p w14:paraId="1012A7B1" w14:textId="7A0AE689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7a</w:t>
            </w:r>
          </w:p>
        </w:tc>
      </w:tr>
      <w:tr w:rsidR="00360A85" w:rsidRPr="00DD43D7" w14:paraId="768D9BEE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03BE7" w14:textId="03EEE10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755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6DA65" w14:textId="1D3196E5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5277D" w14:textId="6C72E80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2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560D1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21b</w:t>
            </w:r>
          </w:p>
          <w:p w14:paraId="0C38B53D" w14:textId="3E103C52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21a</w:t>
            </w:r>
          </w:p>
        </w:tc>
      </w:tr>
      <w:tr w:rsidR="00360A85" w:rsidRPr="00DD43D7" w14:paraId="3485D7F0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3F133" w14:textId="7A62FB58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76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88239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lmi-miR-276-5p</w:t>
            </w:r>
          </w:p>
          <w:p w14:paraId="2F289E19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lmi-miR-276-3p</w:t>
            </w:r>
          </w:p>
          <w:p w14:paraId="7968EF31" w14:textId="0BBEF8AB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AD1772" w14:textId="74082016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24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842B0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24-3p</w:t>
            </w:r>
          </w:p>
          <w:p w14:paraId="106958F1" w14:textId="26430147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24-5p</w:t>
            </w:r>
          </w:p>
        </w:tc>
      </w:tr>
      <w:tr w:rsidR="00360A85" w:rsidRPr="00DD43D7" w14:paraId="6E183704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9E97B" w14:textId="5F36286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276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EDE9D" w14:textId="365ACB07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EEF916" w14:textId="612711A1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35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489EA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35-5p</w:t>
            </w:r>
          </w:p>
          <w:p w14:paraId="48D6A8D8" w14:textId="434B8E21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35-3p</w:t>
            </w:r>
          </w:p>
        </w:tc>
      </w:tr>
      <w:tr w:rsidR="00360A85" w:rsidRPr="00DD43D7" w14:paraId="52CBBA26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37869" w14:textId="46C32119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lastRenderedPageBreak/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2767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11E44" w14:textId="4948E3A8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33</w:t>
            </w:r>
          </w:p>
          <w:p w14:paraId="4A2F139C" w14:textId="57DC2A98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01BBF" w14:textId="315C285A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36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44824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36b-5p</w:t>
            </w:r>
          </w:p>
          <w:p w14:paraId="04051A39" w14:textId="08408CAF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36b-3p</w:t>
            </w:r>
          </w:p>
        </w:tc>
      </w:tr>
      <w:tr w:rsidR="00360A85" w:rsidRPr="00DD43D7" w14:paraId="41F02ADB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11B8B" w14:textId="295935E7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E70F9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277</w:t>
            </w:r>
          </w:p>
          <w:p w14:paraId="39F0D13B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hme-miR-277</w:t>
            </w:r>
          </w:p>
          <w:p w14:paraId="617A983C" w14:textId="669796ED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se-miR-27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2F0FA3" w14:textId="4E95584C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39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23A46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39-3p</w:t>
            </w:r>
          </w:p>
          <w:p w14:paraId="2377B1E4" w14:textId="2C1273E9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39-5p</w:t>
            </w:r>
          </w:p>
        </w:tc>
      </w:tr>
      <w:tr w:rsidR="00360A85" w:rsidRPr="00DD43D7" w14:paraId="531FC2C7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8E1C9" w14:textId="4C2F13CE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AA7C6" w14:textId="7A601601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3322E9" w14:textId="476A0A8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544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335E0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44-3p</w:t>
            </w:r>
          </w:p>
          <w:p w14:paraId="4FCEFF2A" w14:textId="3686DE44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44-5p</w:t>
            </w:r>
          </w:p>
        </w:tc>
      </w:tr>
      <w:tr w:rsidR="00360A85" w:rsidRPr="00DD43D7" w14:paraId="6E5C01CA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021F1" w14:textId="36E7D6C7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AD78E" w14:textId="09C7D7F8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43</w:t>
            </w:r>
          </w:p>
          <w:p w14:paraId="5B0C6A0E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279a</w:t>
            </w:r>
          </w:p>
          <w:p w14:paraId="064D8484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279b-5p</w:t>
            </w:r>
          </w:p>
          <w:p w14:paraId="66E15EDE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279b-3p</w:t>
            </w:r>
          </w:p>
          <w:p w14:paraId="6F015D36" w14:textId="7777777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bmo-miR-279c-5p</w:t>
            </w:r>
          </w:p>
          <w:p w14:paraId="42A2BF44" w14:textId="2261D668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bmo-miR-279c-3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906DB0" w14:textId="53AC1C37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CFEE8" w14:textId="045935D9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99</w:t>
            </w:r>
          </w:p>
        </w:tc>
      </w:tr>
      <w:tr w:rsidR="00360A85" w:rsidRPr="00DD43D7" w14:paraId="74CF090F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D97B8" w14:textId="40D4D96F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2796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9DF7A" w14:textId="4551787C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85</w:t>
            </w:r>
          </w:p>
          <w:p w14:paraId="36725911" w14:textId="3E79F46E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CFB83E" w14:textId="4DBABCB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8908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02F7E" w14:textId="755E10D8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55</w:t>
            </w:r>
          </w:p>
          <w:p w14:paraId="18EADFD9" w14:textId="7F324CF9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44</w:t>
            </w:r>
          </w:p>
          <w:p w14:paraId="4ADBFEE9" w14:textId="1DCB49D1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25</w:t>
            </w:r>
          </w:p>
        </w:tc>
      </w:tr>
      <w:tr w:rsidR="00360A85" w:rsidRPr="00DD43D7" w14:paraId="4CBED286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B6B2D" w14:textId="7D6E9A4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C6603" w14:textId="7E2212BA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43</w:t>
            </w:r>
          </w:p>
          <w:p w14:paraId="766B7862" w14:textId="691E8A04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F63C0B" w14:textId="0FE723E9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2F9DF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9b-5p</w:t>
            </w:r>
          </w:p>
          <w:p w14:paraId="5128BAC0" w14:textId="67D91751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90</w:t>
            </w:r>
          </w:p>
          <w:p w14:paraId="22913051" w14:textId="71A8E53D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00</w:t>
            </w:r>
          </w:p>
          <w:p w14:paraId="36F761BA" w14:textId="6BB9F51C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70</w:t>
            </w:r>
          </w:p>
          <w:p w14:paraId="4B6CEF4A" w14:textId="77777777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9b-3p</w:t>
            </w:r>
          </w:p>
          <w:p w14:paraId="686A2FF6" w14:textId="27AB2FFD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04</w:t>
            </w:r>
          </w:p>
        </w:tc>
      </w:tr>
      <w:tr w:rsidR="00360A85" w:rsidRPr="00DD43D7" w14:paraId="4FD916D6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F3692" w14:textId="59298363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284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D5B5A" w14:textId="190E0834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8513-5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A65D24" w14:textId="4BA791FC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018ED" w14:textId="5791E310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360A85" w:rsidRPr="00DD43D7" w14:paraId="735CA724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DE84E" w14:textId="169534D2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5ED01" w14:textId="7C5117D7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30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F1EBB8" w14:textId="6266C6D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12</w:t>
            </w:r>
            <w:r w:rsidR="008409FF" w:rsidRPr="00DD43D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DD8BC" w14:textId="0E532AFC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24</w:t>
            </w:r>
          </w:p>
          <w:p w14:paraId="2DECE011" w14:textId="0E1FAFBA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11</w:t>
            </w:r>
          </w:p>
        </w:tc>
      </w:tr>
      <w:tr w:rsidR="00360A85" w:rsidRPr="00DD43D7" w14:paraId="686729A8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50E68" w14:textId="3C3203AA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68F36" w14:textId="070F69EF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308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30E5E2" w14:textId="3A27907F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19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FCBB7" w14:textId="3E3B0DB5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360A85" w:rsidRPr="00DD43D7" w14:paraId="461CDB8B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60DBD" w14:textId="14506798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9E13A" w14:textId="3C3A32DB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82588B" w14:textId="7C41D855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2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BAA9B" w14:textId="7FF5182C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360A85" w:rsidRPr="00DD43D7" w14:paraId="03E8EF87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F382A" w14:textId="0798AB9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A86D7" w14:textId="3A468B14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D3A8F0" w14:textId="6B108223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29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5004A" w14:textId="4BA7AD80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pxy-miR-929</w:t>
            </w:r>
          </w:p>
        </w:tc>
      </w:tr>
      <w:tr w:rsidR="00360A85" w:rsidRPr="00DD43D7" w14:paraId="1D247DC6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9BCF3" w14:textId="73A959E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284E1" w14:textId="7D8ED837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8073F8" w14:textId="742DBE1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65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DCED4" w14:textId="33FE1A12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62</w:t>
            </w:r>
          </w:p>
        </w:tc>
      </w:tr>
      <w:tr w:rsidR="00360A85" w:rsidRPr="00DD43D7" w14:paraId="5A91C05B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9D7FE" w14:textId="697B5911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FF48D" w14:textId="0EB23281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B5B7C9" w14:textId="1203B3ED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7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88FCF" w14:textId="2CBBCE0C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EE314D" w:rsidRPr="00DD43D7" w14:paraId="5B211257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D39D4" w14:textId="1EB486A4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03A87" w14:textId="74DA6027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5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0235F2" w14:textId="20F86AC5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73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A0D44" w14:textId="165750A8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4</w:t>
            </w:r>
          </w:p>
          <w:p w14:paraId="002BCDF6" w14:textId="22439006" w:rsidR="008409FF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97</w:t>
            </w:r>
          </w:p>
          <w:p w14:paraId="56DC43C7" w14:textId="00CD3128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EE314D" w:rsidRPr="00DD43D7" w14:paraId="256BE17E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986C6" w14:textId="5D86E37B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AFB6D" w14:textId="3FC58C67" w:rsidR="00B13630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310</w:t>
            </w:r>
          </w:p>
          <w:p w14:paraId="34441460" w14:textId="0CA04F92" w:rsidR="0030519E" w:rsidRPr="00DD43D7" w:rsidRDefault="00B13630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CE746D" w14:textId="0FCFADE6" w:rsidR="0030519E" w:rsidRPr="00DD43D7" w:rsidRDefault="0030519E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</w:t>
            </w:r>
            <w:r w:rsidR="00F3590A" w:rsidRPr="00DD43D7">
              <w:rPr>
                <w:rFonts w:ascii="Times New Roman" w:hAnsi="Times New Roman" w:cs="Times New Roman"/>
                <w:szCs w:val="21"/>
              </w:rPr>
              <w:t>981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5535D" w14:textId="2AE4BD61" w:rsidR="0030519E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novel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miR</w:t>
            </w:r>
            <w:r w:rsidR="00DD43D7">
              <w:rPr>
                <w:rFonts w:ascii="Times New Roman" w:hAnsi="Times New Roman" w:cs="Times New Roman"/>
                <w:szCs w:val="21"/>
              </w:rPr>
              <w:t>-</w:t>
            </w:r>
            <w:r w:rsidRPr="00DD43D7"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F3590A" w:rsidRPr="00DD43D7" w14:paraId="1DAF9754" w14:textId="77777777" w:rsidTr="00360A85"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C604D" w14:textId="3E797CF2" w:rsidR="00F3590A" w:rsidRPr="00DD43D7" w:rsidRDefault="00F3590A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miR-iab-4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97471B" w14:textId="2E4B194F" w:rsidR="00F3590A" w:rsidRPr="00DD43D7" w:rsidRDefault="008409FF" w:rsidP="00EE314D">
            <w:pPr>
              <w:rPr>
                <w:rFonts w:ascii="Times New Roman" w:hAnsi="Times New Roman" w:cs="Times New Roman"/>
                <w:szCs w:val="21"/>
              </w:rPr>
            </w:pPr>
            <w:r w:rsidRPr="00DD43D7">
              <w:rPr>
                <w:rFonts w:ascii="Times New Roman" w:hAnsi="Times New Roman" w:cs="Times New Roman"/>
                <w:szCs w:val="21"/>
              </w:rPr>
              <w:t>bmo-miR-iab-4-5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8FCE8C" w14:textId="77777777" w:rsidR="00F3590A" w:rsidRPr="00DD43D7" w:rsidRDefault="00F3590A" w:rsidP="00EE31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38E86" w14:textId="77777777" w:rsidR="00F3590A" w:rsidRPr="00DD43D7" w:rsidRDefault="00F3590A" w:rsidP="00EE31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25D47E9" w14:textId="77777777" w:rsidR="0030519E" w:rsidRPr="00DD43D7" w:rsidRDefault="0030519E" w:rsidP="00DD43D7">
      <w:pPr>
        <w:jc w:val="center"/>
        <w:rPr>
          <w:rFonts w:ascii="Times New Roman" w:hAnsi="Times New Roman" w:cs="Times New Roman"/>
          <w:szCs w:val="21"/>
        </w:rPr>
      </w:pPr>
    </w:p>
    <w:sectPr w:rsidR="0030519E" w:rsidRPr="00DD4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F16E4" w14:textId="77777777" w:rsidR="00300C69" w:rsidRDefault="00300C69" w:rsidP="0030519E">
      <w:r>
        <w:separator/>
      </w:r>
    </w:p>
  </w:endnote>
  <w:endnote w:type="continuationSeparator" w:id="0">
    <w:p w14:paraId="67D10EB5" w14:textId="77777777" w:rsidR="00300C69" w:rsidRDefault="00300C69" w:rsidP="00305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C37F0" w14:textId="77777777" w:rsidR="00300C69" w:rsidRDefault="00300C69" w:rsidP="0030519E">
      <w:r>
        <w:separator/>
      </w:r>
    </w:p>
  </w:footnote>
  <w:footnote w:type="continuationSeparator" w:id="0">
    <w:p w14:paraId="21865FC7" w14:textId="77777777" w:rsidR="00300C69" w:rsidRDefault="00300C69" w:rsidP="00305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D81"/>
    <w:rsid w:val="000D2F2E"/>
    <w:rsid w:val="00104020"/>
    <w:rsid w:val="002B3298"/>
    <w:rsid w:val="00300C69"/>
    <w:rsid w:val="0030519E"/>
    <w:rsid w:val="00360A85"/>
    <w:rsid w:val="007D0EEA"/>
    <w:rsid w:val="008409FF"/>
    <w:rsid w:val="008C3D81"/>
    <w:rsid w:val="009F735E"/>
    <w:rsid w:val="00B13630"/>
    <w:rsid w:val="00B443D4"/>
    <w:rsid w:val="00CC601B"/>
    <w:rsid w:val="00CE719E"/>
    <w:rsid w:val="00DD43D7"/>
    <w:rsid w:val="00DD595E"/>
    <w:rsid w:val="00EB5601"/>
    <w:rsid w:val="00EE314D"/>
    <w:rsid w:val="00F3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7D253"/>
  <w15:chartTrackingRefBased/>
  <w15:docId w15:val="{4FD95FBC-BED9-4AEF-9B91-BE7FF5001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19E"/>
    <w:rPr>
      <w:sz w:val="18"/>
      <w:szCs w:val="18"/>
    </w:rPr>
  </w:style>
  <w:style w:type="table" w:styleId="a7">
    <w:name w:val="Table Grid"/>
    <w:basedOn w:val="a1"/>
    <w:uiPriority w:val="39"/>
    <w:rsid w:val="00305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耳朵 图图</dc:creator>
  <cp:keywords/>
  <dc:description/>
  <cp:lastModifiedBy>大耳朵 图图</cp:lastModifiedBy>
  <cp:revision>4</cp:revision>
  <dcterms:created xsi:type="dcterms:W3CDTF">2021-06-27T11:00:00Z</dcterms:created>
  <dcterms:modified xsi:type="dcterms:W3CDTF">2021-06-28T08:43:00Z</dcterms:modified>
</cp:coreProperties>
</file>